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7C247" w14:textId="77777777" w:rsidR="001B3458" w:rsidRPr="004E02E0" w:rsidRDefault="001B3458" w:rsidP="001B3458">
      <w:pPr>
        <w:rPr>
          <w:rFonts w:ascii="Arial" w:hAnsi="Arial" w:cs="Arial"/>
          <w:b/>
          <w:bCs/>
          <w:color w:val="000000" w:themeColor="text1"/>
        </w:rPr>
      </w:pPr>
      <w:r w:rsidRPr="001605CB">
        <w:rPr>
          <w:rFonts w:ascii="Arial" w:hAnsi="Arial" w:cs="Arial"/>
          <w:b/>
          <w:bCs/>
          <w:color w:val="000000" w:themeColor="text1"/>
        </w:rPr>
        <w:t xml:space="preserve">Table S1. </w:t>
      </w:r>
      <w:r w:rsidRPr="004E02E0">
        <w:rPr>
          <w:rFonts w:ascii="Arial" w:hAnsi="Arial" w:cs="Arial"/>
          <w:b/>
          <w:bCs/>
          <w:color w:val="000000" w:themeColor="text1"/>
        </w:rPr>
        <w:t>Characteristics of patients and diseases (biliary drainage cases only)</w:t>
      </w:r>
    </w:p>
    <w:p w14:paraId="4884F3BC" w14:textId="77777777" w:rsidR="001B3458" w:rsidRPr="004E02E0" w:rsidRDefault="001B3458" w:rsidP="001B3458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a3"/>
        <w:tblW w:w="88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4"/>
        <w:gridCol w:w="2211"/>
        <w:gridCol w:w="1920"/>
        <w:gridCol w:w="1339"/>
      </w:tblGrid>
      <w:tr w:rsidR="001B3458" w:rsidRPr="004E02E0" w14:paraId="7118E8C4" w14:textId="77777777" w:rsidTr="003505C5">
        <w:trPr>
          <w:trHeight w:val="344"/>
        </w:trPr>
        <w:tc>
          <w:tcPr>
            <w:tcW w:w="33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75A40" w14:textId="77777777" w:rsidR="001B3458" w:rsidRPr="004E02E0" w:rsidRDefault="001B3458" w:rsidP="003505C5">
            <w:pPr>
              <w:rPr>
                <w:rFonts w:ascii="Arial" w:hAnsi="Arial" w:cs="Arial"/>
                <w:color w:val="000000" w:themeColor="text1"/>
                <w:kern w:val="2"/>
              </w:rPr>
            </w:pPr>
          </w:p>
        </w:tc>
        <w:tc>
          <w:tcPr>
            <w:tcW w:w="4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9E12C0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Total (</w:t>
            </w:r>
            <w:r w:rsidRPr="004E02E0">
              <w:rPr>
                <w:rFonts w:ascii="Arial" w:hAnsi="Arial" w:cs="Arial"/>
                <w:i/>
                <w:iCs/>
                <w:color w:val="000000" w:themeColor="text1"/>
                <w:kern w:val="2"/>
              </w:rPr>
              <w:t xml:space="preserve">n </w:t>
            </w:r>
            <w:r w:rsidRPr="004E02E0">
              <w:rPr>
                <w:rFonts w:ascii="Arial" w:hAnsi="Arial" w:cs="Arial"/>
                <w:color w:val="000000" w:themeColor="text1"/>
                <w:kern w:val="2"/>
              </w:rPr>
              <w:t>= 399)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425739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i/>
                <w:iCs/>
                <w:color w:val="000000" w:themeColor="text1"/>
                <w:kern w:val="2"/>
              </w:rPr>
              <w:t>P</w:t>
            </w:r>
            <w:r w:rsidRPr="004E02E0">
              <w:rPr>
                <w:rFonts w:ascii="Arial" w:hAnsi="Arial" w:cs="Arial"/>
                <w:color w:val="000000" w:themeColor="text1"/>
                <w:kern w:val="2"/>
              </w:rPr>
              <w:t xml:space="preserve"> value</w:t>
            </w:r>
          </w:p>
        </w:tc>
      </w:tr>
      <w:tr w:rsidR="001B3458" w:rsidRPr="004E02E0" w14:paraId="78088514" w14:textId="77777777" w:rsidTr="003505C5">
        <w:trPr>
          <w:trHeight w:val="68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696D8" w14:textId="77777777" w:rsidR="001B3458" w:rsidRPr="004E02E0" w:rsidRDefault="001B3458" w:rsidP="003505C5">
            <w:pPr>
              <w:rPr>
                <w:rFonts w:ascii="Arial" w:hAnsi="Arial" w:cs="Arial"/>
                <w:color w:val="000000" w:themeColor="text1"/>
                <w:kern w:val="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F5CF30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EUS-BD</w:t>
            </w:r>
          </w:p>
          <w:p w14:paraId="591A1B6F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(</w:t>
            </w:r>
            <w:r w:rsidRPr="004E02E0">
              <w:rPr>
                <w:rFonts w:ascii="Arial" w:hAnsi="Arial" w:cs="Arial"/>
                <w:i/>
                <w:iCs/>
                <w:color w:val="000000" w:themeColor="text1"/>
                <w:kern w:val="2"/>
              </w:rPr>
              <w:t xml:space="preserve">n </w:t>
            </w:r>
            <w:r w:rsidRPr="004E02E0">
              <w:rPr>
                <w:rFonts w:ascii="Arial" w:hAnsi="Arial" w:cs="Arial"/>
                <w:color w:val="000000" w:themeColor="text1"/>
                <w:kern w:val="2"/>
              </w:rPr>
              <w:t>= 66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9B579A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ERCP-BD</w:t>
            </w:r>
          </w:p>
          <w:p w14:paraId="377C8676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(</w:t>
            </w:r>
            <w:r w:rsidRPr="004E02E0">
              <w:rPr>
                <w:rFonts w:ascii="Arial" w:hAnsi="Arial" w:cs="Arial"/>
                <w:i/>
                <w:iCs/>
                <w:color w:val="000000" w:themeColor="text1"/>
                <w:kern w:val="2"/>
              </w:rPr>
              <w:t xml:space="preserve">n </w:t>
            </w:r>
            <w:r w:rsidRPr="004E02E0">
              <w:rPr>
                <w:rFonts w:ascii="Arial" w:hAnsi="Arial" w:cs="Arial"/>
                <w:color w:val="000000" w:themeColor="text1"/>
                <w:kern w:val="2"/>
              </w:rPr>
              <w:t>= 33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F3CB3" w14:textId="77777777" w:rsidR="001B3458" w:rsidRPr="004E02E0" w:rsidRDefault="001B3458" w:rsidP="003505C5">
            <w:pPr>
              <w:rPr>
                <w:rFonts w:ascii="Arial" w:hAnsi="Arial" w:cs="Arial"/>
                <w:color w:val="000000" w:themeColor="text1"/>
                <w:kern w:val="2"/>
              </w:rPr>
            </w:pPr>
          </w:p>
        </w:tc>
      </w:tr>
      <w:tr w:rsidR="001B3458" w:rsidRPr="004E02E0" w14:paraId="3F296C26" w14:textId="77777777" w:rsidTr="003505C5">
        <w:trPr>
          <w:trHeight w:val="682"/>
        </w:trPr>
        <w:tc>
          <w:tcPr>
            <w:tcW w:w="33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E6393D" w14:textId="77777777" w:rsidR="001B3458" w:rsidRPr="004E02E0" w:rsidRDefault="001B3458" w:rsidP="003505C5">
            <w:pPr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Age (mean, years)</w:t>
            </w:r>
          </w:p>
          <w:p w14:paraId="102EC56F" w14:textId="77777777" w:rsidR="001B3458" w:rsidRPr="004E02E0" w:rsidRDefault="001B3458" w:rsidP="003505C5">
            <w:pPr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Range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58F8EE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73.5</w:t>
            </w:r>
          </w:p>
          <w:p w14:paraId="0952B8DA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(40–86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8A365F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74.0</w:t>
            </w:r>
          </w:p>
          <w:p w14:paraId="6254B6AC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(30–86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F0CE5B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0.780</w:t>
            </w:r>
          </w:p>
        </w:tc>
      </w:tr>
      <w:tr w:rsidR="001B3458" w:rsidRPr="004E02E0" w14:paraId="3C738F47" w14:textId="77777777" w:rsidTr="003505C5">
        <w:trPr>
          <w:trHeight w:val="34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6C7A5" w14:textId="77777777" w:rsidR="001B3458" w:rsidRPr="004E02E0" w:rsidRDefault="001B3458" w:rsidP="003505C5">
            <w:pPr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 xml:space="preserve">Female sex, </w:t>
            </w:r>
            <w:r w:rsidRPr="004E02E0">
              <w:rPr>
                <w:rFonts w:ascii="Arial" w:hAnsi="Arial" w:cs="Arial"/>
                <w:i/>
                <w:iCs/>
                <w:color w:val="000000" w:themeColor="text1"/>
                <w:kern w:val="2"/>
              </w:rPr>
              <w:t>n</w:t>
            </w:r>
            <w:r w:rsidRPr="004E02E0">
              <w:rPr>
                <w:rFonts w:ascii="Arial" w:hAnsi="Arial" w:cs="Arial"/>
                <w:color w:val="000000" w:themeColor="text1"/>
                <w:kern w:val="2"/>
              </w:rPr>
              <w:t xml:space="preserve">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5D69C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20 (30.3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71E6D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134 (40.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709E5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0.166</w:t>
            </w:r>
          </w:p>
        </w:tc>
      </w:tr>
      <w:tr w:rsidR="001B3458" w:rsidRPr="004E02E0" w14:paraId="36838866" w14:textId="77777777" w:rsidTr="003505C5">
        <w:trPr>
          <w:trHeight w:val="34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C5EA6" w14:textId="77777777" w:rsidR="001B3458" w:rsidRPr="004E02E0" w:rsidRDefault="001B3458" w:rsidP="003505C5">
            <w:pPr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 xml:space="preserve">Disease, </w:t>
            </w:r>
            <w:r w:rsidRPr="004E02E0">
              <w:rPr>
                <w:rFonts w:ascii="Arial" w:hAnsi="Arial" w:cs="Arial"/>
                <w:i/>
                <w:iCs/>
                <w:color w:val="000000" w:themeColor="text1"/>
                <w:kern w:val="2"/>
              </w:rPr>
              <w:t>n</w:t>
            </w:r>
            <w:r w:rsidRPr="004E02E0">
              <w:rPr>
                <w:rFonts w:ascii="Arial" w:hAnsi="Arial" w:cs="Arial"/>
                <w:color w:val="000000" w:themeColor="text1"/>
                <w:kern w:val="2"/>
              </w:rPr>
              <w:t xml:space="preserve">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4D7E78F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9DB504F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DA4CE19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</w:p>
        </w:tc>
      </w:tr>
      <w:tr w:rsidR="001B3458" w:rsidRPr="004E02E0" w14:paraId="35E85CB3" w14:textId="77777777" w:rsidTr="003505C5">
        <w:trPr>
          <w:trHeight w:val="34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47982" w14:textId="77777777" w:rsidR="001B3458" w:rsidRPr="004E02E0" w:rsidRDefault="001B3458" w:rsidP="003505C5">
            <w:pPr>
              <w:ind w:firstLineChars="50" w:firstLine="120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Pancreatic cance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662DD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28 (42.4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BB530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56 (16.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2EAD9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&lt; 0.0001</w:t>
            </w:r>
          </w:p>
        </w:tc>
      </w:tr>
      <w:tr w:rsidR="001B3458" w:rsidRPr="004E02E0" w14:paraId="5037EA59" w14:textId="77777777" w:rsidTr="003505C5">
        <w:trPr>
          <w:trHeight w:val="34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91F03" w14:textId="77777777" w:rsidR="001B3458" w:rsidRPr="004E02E0" w:rsidRDefault="001B3458" w:rsidP="003505C5">
            <w:pPr>
              <w:ind w:firstLineChars="50" w:firstLine="120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Biliary tract cance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783B7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8 (12.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4E436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59 (17.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3D890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0.37</w:t>
            </w:r>
          </w:p>
        </w:tc>
      </w:tr>
      <w:tr w:rsidR="001B3458" w:rsidRPr="004E02E0" w14:paraId="5A014DDF" w14:textId="77777777" w:rsidTr="003505C5">
        <w:trPr>
          <w:trHeight w:val="68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6309A" w14:textId="77777777" w:rsidR="001B3458" w:rsidRPr="004E02E0" w:rsidRDefault="001B3458" w:rsidP="003505C5">
            <w:pPr>
              <w:ind w:leftChars="50" w:left="120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MBO due to cancer of other organ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33660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29 (43.9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9BDB7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30 (9.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00234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&lt; 0.0001</w:t>
            </w:r>
          </w:p>
        </w:tc>
      </w:tr>
      <w:tr w:rsidR="001B3458" w:rsidRPr="004E02E0" w14:paraId="6E6E0E0B" w14:textId="77777777" w:rsidTr="003505C5">
        <w:trPr>
          <w:trHeight w:val="34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53AB3" w14:textId="77777777" w:rsidR="001B3458" w:rsidRPr="004E02E0" w:rsidRDefault="001B3458" w:rsidP="003505C5">
            <w:pPr>
              <w:ind w:firstLineChars="50" w:firstLine="120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Other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9EB4C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1 (1.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4AFA2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188 (56.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2986B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&lt; 0.0001</w:t>
            </w:r>
          </w:p>
        </w:tc>
      </w:tr>
      <w:tr w:rsidR="001B3458" w:rsidRPr="004E02E0" w14:paraId="0A669385" w14:textId="77777777" w:rsidTr="003505C5">
        <w:trPr>
          <w:trHeight w:val="34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DBFA6" w14:textId="77777777" w:rsidR="001B3458" w:rsidRPr="004E02E0" w:rsidRDefault="001B3458" w:rsidP="003505C5">
            <w:pPr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 xml:space="preserve">  CBD ston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DFC54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0 (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5DEC2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130 (39.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4CF93D1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</w:p>
        </w:tc>
      </w:tr>
      <w:tr w:rsidR="001B3458" w:rsidRPr="004E02E0" w14:paraId="2B506199" w14:textId="77777777" w:rsidTr="003505C5">
        <w:trPr>
          <w:trHeight w:val="34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5F996" w14:textId="77777777" w:rsidR="001B3458" w:rsidRPr="004E02E0" w:rsidRDefault="001B3458" w:rsidP="003505C5">
            <w:pPr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 xml:space="preserve">  Benign biliary obstruc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49FAB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1 (1.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E5B74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42 (12.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FE76667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</w:p>
        </w:tc>
      </w:tr>
      <w:tr w:rsidR="001B3458" w:rsidRPr="004E02E0" w14:paraId="0ED305F1" w14:textId="77777777" w:rsidTr="003505C5">
        <w:trPr>
          <w:trHeight w:val="34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CFECD" w14:textId="77777777" w:rsidR="001B3458" w:rsidRPr="004E02E0" w:rsidRDefault="001B3458" w:rsidP="003505C5">
            <w:pPr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 xml:space="preserve">  Chronic pancreatiti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7DE9A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0 (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3BBDF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0 (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BFB32A8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</w:p>
        </w:tc>
      </w:tr>
      <w:tr w:rsidR="001B3458" w:rsidRPr="004E02E0" w14:paraId="78723636" w14:textId="77777777" w:rsidTr="003505C5">
        <w:trPr>
          <w:trHeight w:val="68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796C9" w14:textId="77777777" w:rsidR="001B3458" w:rsidRPr="004E02E0" w:rsidRDefault="001B3458" w:rsidP="003505C5">
            <w:pPr>
              <w:ind w:left="240" w:hangingChars="100" w:hanging="240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 xml:space="preserve">  Postoperative pancreatic fistul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08B9D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0 (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8E3C4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4 (1.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0C6DF52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</w:p>
        </w:tc>
      </w:tr>
      <w:tr w:rsidR="001B3458" w:rsidRPr="004E02E0" w14:paraId="2F84F114" w14:textId="77777777" w:rsidTr="003505C5">
        <w:trPr>
          <w:trHeight w:val="34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6A542" w14:textId="77777777" w:rsidR="001B3458" w:rsidRPr="004E02E0" w:rsidRDefault="001B3458" w:rsidP="003505C5">
            <w:pPr>
              <w:ind w:firstLineChars="100" w:firstLine="240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W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EC7B1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0 (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FAEA9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0 (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EEC6FAC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</w:p>
        </w:tc>
      </w:tr>
      <w:tr w:rsidR="001B3458" w:rsidRPr="004E02E0" w14:paraId="779055A6" w14:textId="77777777" w:rsidTr="003505C5">
        <w:trPr>
          <w:trHeight w:val="344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14CB5" w14:textId="77777777" w:rsidR="001B3458" w:rsidRPr="004E02E0" w:rsidRDefault="001B3458" w:rsidP="003505C5">
            <w:pPr>
              <w:ind w:firstLineChars="100" w:firstLine="240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IPM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87753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0 (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66E24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0 (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ECC1D63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</w:p>
        </w:tc>
      </w:tr>
      <w:tr w:rsidR="001B3458" w:rsidRPr="004E02E0" w14:paraId="34FC0CA9" w14:textId="77777777" w:rsidTr="003505C5">
        <w:trPr>
          <w:trHeight w:val="344"/>
        </w:trPr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32B6B7" w14:textId="77777777" w:rsidR="001B3458" w:rsidRPr="004E02E0" w:rsidRDefault="001B3458" w:rsidP="003505C5">
            <w:pPr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 xml:space="preserve">  Others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987C98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0 (0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F0C5A2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  <w:r w:rsidRPr="004E02E0">
              <w:rPr>
                <w:rFonts w:ascii="Arial" w:hAnsi="Arial" w:cs="Arial"/>
                <w:color w:val="000000" w:themeColor="text1"/>
                <w:kern w:val="2"/>
              </w:rPr>
              <w:t>12 (3.6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ABFC6" w14:textId="77777777" w:rsidR="001B3458" w:rsidRPr="004E02E0" w:rsidRDefault="001B3458" w:rsidP="003505C5">
            <w:pPr>
              <w:jc w:val="center"/>
              <w:rPr>
                <w:rFonts w:ascii="Arial" w:hAnsi="Arial" w:cs="Arial"/>
                <w:color w:val="000000" w:themeColor="text1"/>
                <w:kern w:val="2"/>
              </w:rPr>
            </w:pPr>
          </w:p>
        </w:tc>
      </w:tr>
    </w:tbl>
    <w:p w14:paraId="447E8171" w14:textId="77777777" w:rsidR="001B3458" w:rsidRPr="004E02E0" w:rsidRDefault="001B3458" w:rsidP="001B3458">
      <w:pPr>
        <w:rPr>
          <w:rFonts w:ascii="Arial" w:hAnsi="Arial" w:cs="Arial"/>
          <w:i/>
          <w:iCs/>
          <w:color w:val="000000" w:themeColor="text1"/>
        </w:rPr>
      </w:pPr>
    </w:p>
    <w:p w14:paraId="4438A1EB" w14:textId="77777777" w:rsidR="001B3458" w:rsidRPr="004E02E0" w:rsidRDefault="001B3458" w:rsidP="001B3458">
      <w:pPr>
        <w:rPr>
          <w:rFonts w:ascii="Arial" w:hAnsi="Arial" w:cs="Arial"/>
          <w:color w:val="000000" w:themeColor="text1"/>
        </w:rPr>
      </w:pPr>
      <w:r w:rsidRPr="004E02E0">
        <w:rPr>
          <w:rFonts w:ascii="Arial" w:hAnsi="Arial" w:cs="Arial"/>
          <w:i/>
          <w:iCs/>
          <w:color w:val="000000" w:themeColor="text1"/>
        </w:rPr>
        <w:t xml:space="preserve">P </w:t>
      </w:r>
      <w:r w:rsidRPr="004E02E0">
        <w:rPr>
          <w:rFonts w:ascii="Arial" w:hAnsi="Arial" w:cs="Arial"/>
          <w:color w:val="000000" w:themeColor="text1"/>
        </w:rPr>
        <w:t>&lt; 0.05 was considered statistically significant.</w:t>
      </w:r>
    </w:p>
    <w:p w14:paraId="4BA8945B" w14:textId="77777777" w:rsidR="001B3458" w:rsidRPr="004E02E0" w:rsidRDefault="001B3458" w:rsidP="001B3458">
      <w:pPr>
        <w:jc w:val="both"/>
        <w:rPr>
          <w:rFonts w:ascii="Arial" w:hAnsi="Arial" w:cs="Arial"/>
          <w:color w:val="000000" w:themeColor="text1"/>
        </w:rPr>
      </w:pPr>
      <w:r w:rsidRPr="004E02E0">
        <w:rPr>
          <w:rFonts w:ascii="Arial" w:hAnsi="Arial" w:cs="Arial"/>
          <w:color w:val="000000" w:themeColor="text1"/>
        </w:rPr>
        <w:t xml:space="preserve">EUS-BD: endoscopic ultrasound-guided biliary drainage, ERCP-BD: </w:t>
      </w:r>
      <w:proofErr w:type="spellStart"/>
      <w:r w:rsidRPr="004E02E0">
        <w:rPr>
          <w:rFonts w:ascii="Arial" w:hAnsi="Arial" w:cs="Arial"/>
          <w:color w:val="000000" w:themeColor="text1"/>
        </w:rPr>
        <w:t>transpapillary</w:t>
      </w:r>
      <w:proofErr w:type="spellEnd"/>
      <w:r w:rsidRPr="004E02E0">
        <w:rPr>
          <w:rFonts w:ascii="Arial" w:hAnsi="Arial" w:cs="Arial"/>
          <w:color w:val="000000" w:themeColor="text1"/>
        </w:rPr>
        <w:t xml:space="preserve"> biliary drainage by </w:t>
      </w:r>
      <w:r w:rsidRPr="004E02E0">
        <w:rPr>
          <w:rFonts w:ascii="Arial" w:hAnsi="Arial" w:cs="Arial"/>
          <w:bCs/>
          <w:color w:val="000000" w:themeColor="text1"/>
        </w:rPr>
        <w:t>endoscopic retrograde cholangiopancreatography</w:t>
      </w:r>
      <w:r w:rsidRPr="004E02E0">
        <w:rPr>
          <w:rFonts w:ascii="Arial" w:hAnsi="Arial" w:cs="Arial"/>
          <w:color w:val="000000" w:themeColor="text1"/>
        </w:rPr>
        <w:t>,</w:t>
      </w:r>
      <w:r w:rsidRPr="004E02E0">
        <w:rPr>
          <w:rFonts w:ascii="Arial" w:hAnsi="Arial" w:cs="Arial"/>
          <w:i/>
          <w:iCs/>
          <w:color w:val="000000" w:themeColor="text1"/>
        </w:rPr>
        <w:t xml:space="preserve"> n</w:t>
      </w:r>
      <w:r w:rsidRPr="004E02E0">
        <w:rPr>
          <w:rFonts w:ascii="Arial" w:hAnsi="Arial" w:cs="Arial"/>
          <w:color w:val="000000" w:themeColor="text1"/>
        </w:rPr>
        <w:t xml:space="preserve">: number, MBO: </w:t>
      </w:r>
      <w:r w:rsidRPr="004E02E0">
        <w:rPr>
          <w:rFonts w:ascii="Arial" w:hAnsi="Arial" w:cs="Arial"/>
          <w:bCs/>
          <w:color w:val="000000" w:themeColor="text1"/>
        </w:rPr>
        <w:t>malignant biliary obstruction</w:t>
      </w:r>
      <w:r w:rsidRPr="004E02E0">
        <w:rPr>
          <w:rFonts w:ascii="Arial" w:hAnsi="Arial" w:cs="Arial"/>
          <w:color w:val="000000" w:themeColor="text1"/>
        </w:rPr>
        <w:t>, CBD: common bile duct, WON: walled-off necrosis, IPMN:</w:t>
      </w:r>
      <w:r w:rsidRPr="004E02E0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4E02E0">
        <w:rPr>
          <w:rFonts w:ascii="Arial" w:hAnsi="Arial" w:cs="Arial"/>
          <w:color w:val="000000" w:themeColor="text1"/>
        </w:rPr>
        <w:t>intraductal papillary mucinous neoplasm.</w:t>
      </w:r>
    </w:p>
    <w:p w14:paraId="62F84F66" w14:textId="4C85E348" w:rsidR="00531B13" w:rsidRPr="001B3458" w:rsidRDefault="001605CB" w:rsidP="001B3458">
      <w:pPr>
        <w:jc w:val="both"/>
        <w:rPr>
          <w:rFonts w:ascii="Arial" w:hAnsi="Arial" w:cs="Arial"/>
          <w:b/>
          <w:bCs/>
          <w:color w:val="000000" w:themeColor="text1"/>
        </w:rPr>
      </w:pPr>
    </w:p>
    <w:sectPr w:rsidR="00531B13" w:rsidRPr="001B3458" w:rsidSect="00A538F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458"/>
    <w:rsid w:val="000E05A0"/>
    <w:rsid w:val="001605CB"/>
    <w:rsid w:val="00161BD4"/>
    <w:rsid w:val="00173400"/>
    <w:rsid w:val="001B3458"/>
    <w:rsid w:val="001C1337"/>
    <w:rsid w:val="001F6CB3"/>
    <w:rsid w:val="00200E5E"/>
    <w:rsid w:val="00293006"/>
    <w:rsid w:val="002C3AF6"/>
    <w:rsid w:val="002F26B3"/>
    <w:rsid w:val="00342FC6"/>
    <w:rsid w:val="0035285C"/>
    <w:rsid w:val="003C06CE"/>
    <w:rsid w:val="003E559B"/>
    <w:rsid w:val="004006BF"/>
    <w:rsid w:val="00415342"/>
    <w:rsid w:val="00431932"/>
    <w:rsid w:val="00543783"/>
    <w:rsid w:val="00584E8A"/>
    <w:rsid w:val="0062570E"/>
    <w:rsid w:val="00677007"/>
    <w:rsid w:val="0069278D"/>
    <w:rsid w:val="006A1C16"/>
    <w:rsid w:val="006B118B"/>
    <w:rsid w:val="006C7C35"/>
    <w:rsid w:val="007847C7"/>
    <w:rsid w:val="007D26DD"/>
    <w:rsid w:val="00817BA9"/>
    <w:rsid w:val="00864D5D"/>
    <w:rsid w:val="008C05E4"/>
    <w:rsid w:val="009169BB"/>
    <w:rsid w:val="00916A4F"/>
    <w:rsid w:val="0098361A"/>
    <w:rsid w:val="00A538FE"/>
    <w:rsid w:val="00A60406"/>
    <w:rsid w:val="00A97BD5"/>
    <w:rsid w:val="00AD1B9F"/>
    <w:rsid w:val="00B15DB9"/>
    <w:rsid w:val="00B266ED"/>
    <w:rsid w:val="00B34870"/>
    <w:rsid w:val="00BB2827"/>
    <w:rsid w:val="00C41524"/>
    <w:rsid w:val="00C469A4"/>
    <w:rsid w:val="00C86A3B"/>
    <w:rsid w:val="00CA383D"/>
    <w:rsid w:val="00CA5DDB"/>
    <w:rsid w:val="00D045F0"/>
    <w:rsid w:val="00DB783A"/>
    <w:rsid w:val="00E74A89"/>
    <w:rsid w:val="00ED2EAA"/>
    <w:rsid w:val="00F62D17"/>
    <w:rsid w:val="00FA3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7554F"/>
  <w15:chartTrackingRefBased/>
  <w15:docId w15:val="{1B34C1CD-A416-DF44-9438-551860ED1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45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3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中 完</dc:creator>
  <cp:keywords/>
  <dc:description/>
  <cp:lastModifiedBy>竹中 完</cp:lastModifiedBy>
  <cp:revision>2</cp:revision>
  <dcterms:created xsi:type="dcterms:W3CDTF">2021-04-21T00:47:00Z</dcterms:created>
  <dcterms:modified xsi:type="dcterms:W3CDTF">2021-04-21T04:09:00Z</dcterms:modified>
</cp:coreProperties>
</file>